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9F05B" w14:textId="6F7C48D7" w:rsidR="00F06528" w:rsidRPr="00BE4213" w:rsidRDefault="00F06528" w:rsidP="00F06528">
      <w:pPr>
        <w:pStyle w:val="Caption"/>
        <w:keepNext/>
        <w:rPr>
          <w:b/>
          <w:bCs/>
          <w:i w:val="0"/>
          <w:iCs w:val="0"/>
          <w:sz w:val="22"/>
          <w:szCs w:val="22"/>
        </w:rPr>
      </w:pPr>
      <w:r w:rsidRPr="00BE4213">
        <w:rPr>
          <w:b/>
          <w:bCs/>
          <w:i w:val="0"/>
          <w:iCs w:val="0"/>
          <w:sz w:val="22"/>
          <w:szCs w:val="22"/>
        </w:rPr>
        <w:t>Modified GBD sepsis ICD-10-AM codes</w:t>
      </w:r>
    </w:p>
    <w:tbl>
      <w:tblPr>
        <w:tblStyle w:val="TableGrid"/>
        <w:tblW w:w="9009" w:type="dxa"/>
        <w:tblLook w:val="04A0" w:firstRow="1" w:lastRow="0" w:firstColumn="1" w:lastColumn="0" w:noHBand="0" w:noVBand="1"/>
      </w:tblPr>
      <w:tblGrid>
        <w:gridCol w:w="1505"/>
        <w:gridCol w:w="7504"/>
      </w:tblGrid>
      <w:tr w:rsidR="00F06528" w:rsidRPr="00F67D50" w14:paraId="4F44AAAC" w14:textId="77777777" w:rsidTr="00732F41">
        <w:trPr>
          <w:trHeight w:val="255"/>
        </w:trPr>
        <w:tc>
          <w:tcPr>
            <w:tcW w:w="1505" w:type="dxa"/>
            <w:hideMark/>
          </w:tcPr>
          <w:p w14:paraId="78E6A95F" w14:textId="77777777" w:rsidR="00F06528" w:rsidRPr="00D36C72" w:rsidRDefault="00F06528" w:rsidP="00732F4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A02.1 </w:t>
            </w:r>
          </w:p>
        </w:tc>
        <w:tc>
          <w:tcPr>
            <w:tcW w:w="7504" w:type="dxa"/>
          </w:tcPr>
          <w:p w14:paraId="43FCAB4E" w14:textId="77777777" w:rsidR="00F06528" w:rsidRPr="00D36C72" w:rsidRDefault="00F06528" w:rsidP="00732F41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almonella sepsis</w:t>
            </w:r>
          </w:p>
        </w:tc>
      </w:tr>
      <w:tr w:rsidR="00F06528" w:rsidRPr="00F67D50" w14:paraId="54BCF589" w14:textId="77777777" w:rsidTr="00732F41">
        <w:trPr>
          <w:trHeight w:val="255"/>
        </w:trPr>
        <w:tc>
          <w:tcPr>
            <w:tcW w:w="1505" w:type="dxa"/>
            <w:hideMark/>
          </w:tcPr>
          <w:p w14:paraId="18547270" w14:textId="77777777" w:rsidR="00F06528" w:rsidRPr="00D36C72" w:rsidRDefault="00F06528" w:rsidP="00732F4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A22.7 </w:t>
            </w:r>
          </w:p>
        </w:tc>
        <w:tc>
          <w:tcPr>
            <w:tcW w:w="7504" w:type="dxa"/>
          </w:tcPr>
          <w:p w14:paraId="7AB6E004" w14:textId="77777777" w:rsidR="00F06528" w:rsidRPr="00D36C72" w:rsidRDefault="00F06528" w:rsidP="00732F41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Anthrax sepsis</w:t>
            </w:r>
          </w:p>
        </w:tc>
      </w:tr>
      <w:tr w:rsidR="00F06528" w:rsidRPr="00F67D50" w14:paraId="10FC20E2" w14:textId="77777777" w:rsidTr="00732F41">
        <w:trPr>
          <w:trHeight w:val="104"/>
        </w:trPr>
        <w:tc>
          <w:tcPr>
            <w:tcW w:w="1505" w:type="dxa"/>
            <w:hideMark/>
          </w:tcPr>
          <w:p w14:paraId="70245AD0" w14:textId="77777777" w:rsidR="00F06528" w:rsidRPr="00D36C72" w:rsidRDefault="00F06528" w:rsidP="00732F4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A24.1 </w:t>
            </w:r>
          </w:p>
        </w:tc>
        <w:tc>
          <w:tcPr>
            <w:tcW w:w="7504" w:type="dxa"/>
          </w:tcPr>
          <w:p w14:paraId="3DBCD9CB" w14:textId="77777777" w:rsidR="00F06528" w:rsidRPr="00D36C72" w:rsidRDefault="00F06528" w:rsidP="00732F41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Acute and fulminating melioidosis</w:t>
            </w:r>
          </w:p>
        </w:tc>
      </w:tr>
      <w:tr w:rsidR="00F06528" w:rsidRPr="00F67D50" w14:paraId="268B4190" w14:textId="77777777" w:rsidTr="00732F41">
        <w:trPr>
          <w:trHeight w:val="255"/>
        </w:trPr>
        <w:tc>
          <w:tcPr>
            <w:tcW w:w="1505" w:type="dxa"/>
            <w:hideMark/>
          </w:tcPr>
          <w:p w14:paraId="3386334D" w14:textId="77777777" w:rsidR="00F06528" w:rsidRPr="00D36C72" w:rsidRDefault="00F06528" w:rsidP="00732F4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A26.7 </w:t>
            </w:r>
          </w:p>
        </w:tc>
        <w:tc>
          <w:tcPr>
            <w:tcW w:w="7504" w:type="dxa"/>
          </w:tcPr>
          <w:p w14:paraId="3E6AE977" w14:textId="77777777" w:rsidR="00F06528" w:rsidRPr="00D36C72" w:rsidRDefault="00F06528" w:rsidP="00732F41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spellStart"/>
            <w:r w:rsidRPr="00D36C7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Erysipelothrix</w:t>
            </w:r>
            <w:proofErr w:type="spellEnd"/>
            <w:r w:rsidRPr="00D36C7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sepsis</w:t>
            </w:r>
          </w:p>
        </w:tc>
      </w:tr>
      <w:tr w:rsidR="00F06528" w:rsidRPr="00F67D50" w14:paraId="64C88DDE" w14:textId="77777777" w:rsidTr="00732F41">
        <w:trPr>
          <w:trHeight w:val="255"/>
        </w:trPr>
        <w:tc>
          <w:tcPr>
            <w:tcW w:w="1505" w:type="dxa"/>
            <w:hideMark/>
          </w:tcPr>
          <w:p w14:paraId="475F0827" w14:textId="77777777" w:rsidR="00F06528" w:rsidRPr="00D36C72" w:rsidRDefault="00F06528" w:rsidP="00732F4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A28.2 </w:t>
            </w:r>
          </w:p>
        </w:tc>
        <w:tc>
          <w:tcPr>
            <w:tcW w:w="7504" w:type="dxa"/>
          </w:tcPr>
          <w:p w14:paraId="23C8AE04" w14:textId="77777777" w:rsidR="00F06528" w:rsidRPr="00D36C72" w:rsidRDefault="00F06528" w:rsidP="00732F41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Extraintestinal yersiniosis</w:t>
            </w:r>
          </w:p>
        </w:tc>
      </w:tr>
      <w:tr w:rsidR="00F06528" w:rsidRPr="00F67D50" w14:paraId="681177ED" w14:textId="77777777" w:rsidTr="00732F41">
        <w:trPr>
          <w:trHeight w:val="264"/>
        </w:trPr>
        <w:tc>
          <w:tcPr>
            <w:tcW w:w="1505" w:type="dxa"/>
            <w:hideMark/>
          </w:tcPr>
          <w:p w14:paraId="7CF7633F" w14:textId="77777777" w:rsidR="00F06528" w:rsidRPr="00D36C72" w:rsidRDefault="00F06528" w:rsidP="00732F4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A32.7 </w:t>
            </w:r>
          </w:p>
        </w:tc>
        <w:tc>
          <w:tcPr>
            <w:tcW w:w="7504" w:type="dxa"/>
          </w:tcPr>
          <w:p w14:paraId="39A773C7" w14:textId="77777777" w:rsidR="00F06528" w:rsidRPr="00D36C72" w:rsidRDefault="00F06528" w:rsidP="00732F41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Listerial sepsis</w:t>
            </w:r>
          </w:p>
        </w:tc>
      </w:tr>
      <w:tr w:rsidR="00F06528" w:rsidRPr="00F67D50" w14:paraId="5091183E" w14:textId="77777777" w:rsidTr="00732F41">
        <w:trPr>
          <w:trHeight w:val="255"/>
        </w:trPr>
        <w:tc>
          <w:tcPr>
            <w:tcW w:w="1505" w:type="dxa"/>
            <w:hideMark/>
          </w:tcPr>
          <w:p w14:paraId="0132A8C0" w14:textId="77777777" w:rsidR="00F06528" w:rsidRPr="00D36C72" w:rsidRDefault="00F06528" w:rsidP="00732F4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A39.4 </w:t>
            </w:r>
          </w:p>
        </w:tc>
        <w:tc>
          <w:tcPr>
            <w:tcW w:w="7504" w:type="dxa"/>
          </w:tcPr>
          <w:p w14:paraId="0F808593" w14:textId="77777777" w:rsidR="00F06528" w:rsidRPr="00D36C72" w:rsidRDefault="00F06528" w:rsidP="00732F41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Meningococca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emia</w:t>
            </w:r>
            <w:r w:rsidRPr="00D36C7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Unspecified</w:t>
            </w:r>
          </w:p>
        </w:tc>
      </w:tr>
      <w:tr w:rsidR="00F06528" w:rsidRPr="00F67D50" w14:paraId="5026DE9A" w14:textId="77777777" w:rsidTr="00732F41">
        <w:trPr>
          <w:trHeight w:val="255"/>
        </w:trPr>
        <w:tc>
          <w:tcPr>
            <w:tcW w:w="1505" w:type="dxa"/>
            <w:hideMark/>
          </w:tcPr>
          <w:p w14:paraId="695BDE92" w14:textId="77777777" w:rsidR="00F06528" w:rsidRPr="00D36C72" w:rsidRDefault="00F06528" w:rsidP="00732F4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A40 </w:t>
            </w:r>
          </w:p>
        </w:tc>
        <w:tc>
          <w:tcPr>
            <w:tcW w:w="7504" w:type="dxa"/>
          </w:tcPr>
          <w:p w14:paraId="047679AF" w14:textId="77777777" w:rsidR="00F06528" w:rsidRPr="00D36C72" w:rsidRDefault="00F06528" w:rsidP="00732F41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trep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tococcal</w:t>
            </w:r>
            <w:r w:rsidRPr="00D36C7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Sepsis</w:t>
            </w:r>
          </w:p>
        </w:tc>
      </w:tr>
      <w:tr w:rsidR="00F06528" w:rsidRPr="00F67D50" w14:paraId="1C8A649B" w14:textId="77777777" w:rsidTr="00732F41">
        <w:trPr>
          <w:trHeight w:val="264"/>
        </w:trPr>
        <w:tc>
          <w:tcPr>
            <w:tcW w:w="1505" w:type="dxa"/>
            <w:hideMark/>
          </w:tcPr>
          <w:p w14:paraId="7E36A457" w14:textId="77777777" w:rsidR="00F06528" w:rsidRPr="00D36C72" w:rsidRDefault="00F06528" w:rsidP="00732F4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A41.0- 0.2</w:t>
            </w:r>
          </w:p>
        </w:tc>
        <w:tc>
          <w:tcPr>
            <w:tcW w:w="7504" w:type="dxa"/>
          </w:tcPr>
          <w:p w14:paraId="114B9B1D" w14:textId="77777777" w:rsidR="00F06528" w:rsidRPr="00D36C72" w:rsidRDefault="00F06528" w:rsidP="00732F41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epsis due to any staphylococcus</w:t>
            </w:r>
          </w:p>
        </w:tc>
      </w:tr>
      <w:tr w:rsidR="00F06528" w:rsidRPr="00F67D50" w14:paraId="499C749D" w14:textId="77777777" w:rsidTr="00732F41">
        <w:trPr>
          <w:trHeight w:val="282"/>
        </w:trPr>
        <w:tc>
          <w:tcPr>
            <w:tcW w:w="1505" w:type="dxa"/>
            <w:hideMark/>
          </w:tcPr>
          <w:p w14:paraId="04424336" w14:textId="77777777" w:rsidR="00F06528" w:rsidRPr="00D36C72" w:rsidRDefault="00F06528" w:rsidP="00732F4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A41.3 </w:t>
            </w:r>
          </w:p>
        </w:tc>
        <w:tc>
          <w:tcPr>
            <w:tcW w:w="7504" w:type="dxa"/>
          </w:tcPr>
          <w:p w14:paraId="7D192B3B" w14:textId="77777777" w:rsidR="00F06528" w:rsidRPr="00D36C72" w:rsidRDefault="00F06528" w:rsidP="00732F41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epsis due to Haemophilus influenzae</w:t>
            </w:r>
          </w:p>
        </w:tc>
      </w:tr>
      <w:tr w:rsidR="00F06528" w:rsidRPr="00F67D50" w14:paraId="16376F50" w14:textId="77777777" w:rsidTr="00732F41">
        <w:trPr>
          <w:trHeight w:val="236"/>
        </w:trPr>
        <w:tc>
          <w:tcPr>
            <w:tcW w:w="1505" w:type="dxa"/>
            <w:hideMark/>
          </w:tcPr>
          <w:p w14:paraId="12328062" w14:textId="77777777" w:rsidR="00F06528" w:rsidRPr="00D36C72" w:rsidRDefault="00F06528" w:rsidP="00732F4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A41.4 </w:t>
            </w:r>
          </w:p>
        </w:tc>
        <w:tc>
          <w:tcPr>
            <w:tcW w:w="7504" w:type="dxa"/>
          </w:tcPr>
          <w:p w14:paraId="3673DECF" w14:textId="77777777" w:rsidR="00F06528" w:rsidRPr="00D36C72" w:rsidRDefault="00F06528" w:rsidP="00732F41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epsis due to anaerobes</w:t>
            </w:r>
          </w:p>
        </w:tc>
      </w:tr>
      <w:tr w:rsidR="00F06528" w:rsidRPr="00F67D50" w14:paraId="07FDC9FF" w14:textId="77777777" w:rsidTr="00732F41">
        <w:trPr>
          <w:trHeight w:val="292"/>
        </w:trPr>
        <w:tc>
          <w:tcPr>
            <w:tcW w:w="1505" w:type="dxa"/>
            <w:hideMark/>
          </w:tcPr>
          <w:p w14:paraId="67B607CF" w14:textId="77777777" w:rsidR="00F06528" w:rsidRPr="00D36C72" w:rsidRDefault="00F06528" w:rsidP="00732F4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A41.5 </w:t>
            </w:r>
          </w:p>
        </w:tc>
        <w:tc>
          <w:tcPr>
            <w:tcW w:w="7504" w:type="dxa"/>
          </w:tcPr>
          <w:p w14:paraId="4D566F6F" w14:textId="77777777" w:rsidR="00F06528" w:rsidRPr="00D36C72" w:rsidRDefault="00F06528" w:rsidP="00732F41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epsis due to other and unspecified Gram-negative organisms</w:t>
            </w:r>
          </w:p>
        </w:tc>
      </w:tr>
      <w:tr w:rsidR="00F06528" w:rsidRPr="00F67D50" w14:paraId="1C07796F" w14:textId="77777777" w:rsidTr="00732F41">
        <w:trPr>
          <w:trHeight w:val="264"/>
        </w:trPr>
        <w:tc>
          <w:tcPr>
            <w:tcW w:w="1505" w:type="dxa"/>
            <w:hideMark/>
          </w:tcPr>
          <w:p w14:paraId="2E3AF8DB" w14:textId="77777777" w:rsidR="00F06528" w:rsidRPr="00D36C72" w:rsidRDefault="00F06528" w:rsidP="00732F4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A41.8 </w:t>
            </w:r>
          </w:p>
        </w:tc>
        <w:tc>
          <w:tcPr>
            <w:tcW w:w="7504" w:type="dxa"/>
          </w:tcPr>
          <w:p w14:paraId="2769AC65" w14:textId="77777777" w:rsidR="00F06528" w:rsidRPr="00D36C72" w:rsidRDefault="00F06528" w:rsidP="00732F41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Other specified sepsis</w:t>
            </w:r>
          </w:p>
        </w:tc>
      </w:tr>
      <w:tr w:rsidR="00F06528" w:rsidRPr="00F67D50" w14:paraId="182898B1" w14:textId="77777777" w:rsidTr="00732F41">
        <w:trPr>
          <w:trHeight w:val="264"/>
        </w:trPr>
        <w:tc>
          <w:tcPr>
            <w:tcW w:w="1505" w:type="dxa"/>
            <w:hideMark/>
          </w:tcPr>
          <w:p w14:paraId="65CA4986" w14:textId="77777777" w:rsidR="00F06528" w:rsidRPr="00D36C72" w:rsidRDefault="00F06528" w:rsidP="00732F4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A41.9 </w:t>
            </w:r>
          </w:p>
        </w:tc>
        <w:tc>
          <w:tcPr>
            <w:tcW w:w="7504" w:type="dxa"/>
          </w:tcPr>
          <w:p w14:paraId="1C738E58" w14:textId="77777777" w:rsidR="00F06528" w:rsidRPr="00D36C72" w:rsidRDefault="00F06528" w:rsidP="00732F41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epsis, unspecified</w:t>
            </w:r>
          </w:p>
        </w:tc>
      </w:tr>
      <w:tr w:rsidR="00F06528" w:rsidRPr="00F67D50" w14:paraId="3E1D4F61" w14:textId="77777777" w:rsidTr="00732F41">
        <w:trPr>
          <w:trHeight w:val="264"/>
        </w:trPr>
        <w:tc>
          <w:tcPr>
            <w:tcW w:w="1505" w:type="dxa"/>
            <w:hideMark/>
          </w:tcPr>
          <w:p w14:paraId="68768628" w14:textId="77777777" w:rsidR="00F06528" w:rsidRPr="00D36C72" w:rsidRDefault="00F06528" w:rsidP="00732F4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A42.7 </w:t>
            </w:r>
          </w:p>
        </w:tc>
        <w:tc>
          <w:tcPr>
            <w:tcW w:w="7504" w:type="dxa"/>
          </w:tcPr>
          <w:p w14:paraId="26058DCA" w14:textId="77777777" w:rsidR="00F06528" w:rsidRPr="00D36C72" w:rsidRDefault="00F06528" w:rsidP="00732F41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Actinomycotic sepsis</w:t>
            </w:r>
          </w:p>
        </w:tc>
      </w:tr>
      <w:tr w:rsidR="00F06528" w:rsidRPr="00F67D50" w14:paraId="577A84C9" w14:textId="77777777" w:rsidTr="00732F41">
        <w:trPr>
          <w:trHeight w:val="121"/>
        </w:trPr>
        <w:tc>
          <w:tcPr>
            <w:tcW w:w="1505" w:type="dxa"/>
            <w:hideMark/>
          </w:tcPr>
          <w:p w14:paraId="057B23A5" w14:textId="77777777" w:rsidR="00F06528" w:rsidRPr="00D36C72" w:rsidRDefault="00F06528" w:rsidP="00732F4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A54.8 </w:t>
            </w:r>
          </w:p>
        </w:tc>
        <w:tc>
          <w:tcPr>
            <w:tcW w:w="7504" w:type="dxa"/>
          </w:tcPr>
          <w:p w14:paraId="60131787" w14:textId="77777777" w:rsidR="00F06528" w:rsidRPr="00D36C72" w:rsidRDefault="00F06528" w:rsidP="00732F41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Other gonococcal infections</w:t>
            </w:r>
          </w:p>
        </w:tc>
      </w:tr>
      <w:tr w:rsidR="00F06528" w:rsidRPr="00F67D50" w14:paraId="1A6B6397" w14:textId="77777777" w:rsidTr="00732F41">
        <w:trPr>
          <w:trHeight w:val="243"/>
        </w:trPr>
        <w:tc>
          <w:tcPr>
            <w:tcW w:w="1505" w:type="dxa"/>
            <w:hideMark/>
          </w:tcPr>
          <w:p w14:paraId="1244FEB2" w14:textId="77777777" w:rsidR="00F06528" w:rsidRPr="00D36C72" w:rsidRDefault="00F06528" w:rsidP="00732F4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B00.7 </w:t>
            </w:r>
          </w:p>
        </w:tc>
        <w:tc>
          <w:tcPr>
            <w:tcW w:w="7504" w:type="dxa"/>
          </w:tcPr>
          <w:p w14:paraId="7BEBA6D0" w14:textId="77777777" w:rsidR="00F06528" w:rsidRPr="00D36C72" w:rsidRDefault="00F06528" w:rsidP="00732F41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Disseminated Herpes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viral</w:t>
            </w:r>
            <w:r w:rsidRPr="00D36C7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d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i</w:t>
            </w:r>
            <w:r w:rsidRPr="00D36C7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ease</w:t>
            </w:r>
          </w:p>
        </w:tc>
      </w:tr>
      <w:tr w:rsidR="00F06528" w:rsidRPr="00F67D50" w14:paraId="7BFD6A4C" w14:textId="77777777" w:rsidTr="00732F41">
        <w:trPr>
          <w:trHeight w:val="255"/>
        </w:trPr>
        <w:tc>
          <w:tcPr>
            <w:tcW w:w="1505" w:type="dxa"/>
            <w:hideMark/>
          </w:tcPr>
          <w:p w14:paraId="24D84C3B" w14:textId="77777777" w:rsidR="00F06528" w:rsidRPr="00D36C72" w:rsidRDefault="00F06528" w:rsidP="00732F4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B37.7 </w:t>
            </w:r>
          </w:p>
        </w:tc>
        <w:tc>
          <w:tcPr>
            <w:tcW w:w="7504" w:type="dxa"/>
          </w:tcPr>
          <w:p w14:paraId="18F14C00" w14:textId="77777777" w:rsidR="00F06528" w:rsidRPr="00D36C72" w:rsidRDefault="00F06528" w:rsidP="00732F41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spellStart"/>
            <w:r w:rsidRPr="00D36C7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Candidal</w:t>
            </w:r>
            <w:proofErr w:type="spellEnd"/>
            <w:r w:rsidRPr="00D36C7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sepsis</w:t>
            </w:r>
          </w:p>
        </w:tc>
      </w:tr>
      <w:tr w:rsidR="00F06528" w:rsidRPr="00F67D50" w14:paraId="7E7D4192" w14:textId="77777777" w:rsidTr="00732F41">
        <w:trPr>
          <w:trHeight w:val="255"/>
        </w:trPr>
        <w:tc>
          <w:tcPr>
            <w:tcW w:w="1505" w:type="dxa"/>
            <w:hideMark/>
          </w:tcPr>
          <w:p w14:paraId="43E3DEB2" w14:textId="77777777" w:rsidR="00F06528" w:rsidRPr="00D36C72" w:rsidRDefault="00F06528" w:rsidP="00732F4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O85 </w:t>
            </w:r>
          </w:p>
        </w:tc>
        <w:tc>
          <w:tcPr>
            <w:tcW w:w="7504" w:type="dxa"/>
          </w:tcPr>
          <w:p w14:paraId="17E31A86" w14:textId="77777777" w:rsidR="00F06528" w:rsidRPr="00D36C72" w:rsidRDefault="00F06528" w:rsidP="00732F41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uerperal sepsis</w:t>
            </w:r>
          </w:p>
        </w:tc>
      </w:tr>
      <w:tr w:rsidR="00F06528" w:rsidRPr="00F67D50" w14:paraId="398C8254" w14:textId="77777777" w:rsidTr="00732F41">
        <w:trPr>
          <w:trHeight w:val="255"/>
        </w:trPr>
        <w:tc>
          <w:tcPr>
            <w:tcW w:w="1505" w:type="dxa"/>
            <w:hideMark/>
          </w:tcPr>
          <w:p w14:paraId="26497567" w14:textId="77777777" w:rsidR="00F06528" w:rsidRPr="00D36C72" w:rsidRDefault="00F06528" w:rsidP="00732F4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R57.2 </w:t>
            </w:r>
          </w:p>
        </w:tc>
        <w:tc>
          <w:tcPr>
            <w:tcW w:w="7504" w:type="dxa"/>
          </w:tcPr>
          <w:p w14:paraId="6B29B187" w14:textId="77777777" w:rsidR="00F06528" w:rsidRPr="00D36C72" w:rsidRDefault="00F06528" w:rsidP="00732F41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eptic shock</w:t>
            </w:r>
          </w:p>
        </w:tc>
      </w:tr>
      <w:tr w:rsidR="00F06528" w:rsidRPr="00F67D50" w14:paraId="7BBD5CCF" w14:textId="77777777" w:rsidTr="00732F41">
        <w:trPr>
          <w:trHeight w:val="255"/>
        </w:trPr>
        <w:tc>
          <w:tcPr>
            <w:tcW w:w="1505" w:type="dxa"/>
            <w:hideMark/>
          </w:tcPr>
          <w:p w14:paraId="5E7094C6" w14:textId="77777777" w:rsidR="00F06528" w:rsidRPr="00D36C72" w:rsidRDefault="00F06528" w:rsidP="00732F4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R65.1 </w:t>
            </w:r>
          </w:p>
        </w:tc>
        <w:tc>
          <w:tcPr>
            <w:tcW w:w="7504" w:type="dxa"/>
          </w:tcPr>
          <w:p w14:paraId="20085BFB" w14:textId="77777777" w:rsidR="00F06528" w:rsidRPr="00D36C72" w:rsidRDefault="00F06528" w:rsidP="00732F41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36C72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evere sepsis/SIRS with organ failure</w:t>
            </w:r>
          </w:p>
        </w:tc>
      </w:tr>
    </w:tbl>
    <w:p w14:paraId="2A9E6CFB" w14:textId="77777777" w:rsidR="00F06528" w:rsidRDefault="00F06528" w:rsidP="00F06528">
      <w:r>
        <w:t>SIRS: Systemic Inflammatory Response Syndrome</w:t>
      </w:r>
    </w:p>
    <w:p w14:paraId="790E525B" w14:textId="77777777" w:rsidR="00F72B2C" w:rsidRDefault="00F72B2C"/>
    <w:sectPr w:rsidR="00F72B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BC0D1" w14:textId="77777777" w:rsidR="00B01404" w:rsidRDefault="00B01404">
      <w:pPr>
        <w:spacing w:after="0" w:line="240" w:lineRule="auto"/>
      </w:pPr>
      <w:r>
        <w:separator/>
      </w:r>
    </w:p>
  </w:endnote>
  <w:endnote w:type="continuationSeparator" w:id="0">
    <w:p w14:paraId="3583FDC5" w14:textId="77777777" w:rsidR="00B01404" w:rsidRDefault="00B014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16F0C8" w14:textId="77777777" w:rsidR="00B01404" w:rsidRDefault="00B01404">
      <w:pPr>
        <w:spacing w:after="0" w:line="240" w:lineRule="auto"/>
      </w:pPr>
      <w:r>
        <w:separator/>
      </w:r>
    </w:p>
  </w:footnote>
  <w:footnote w:type="continuationSeparator" w:id="0">
    <w:p w14:paraId="278BBC29" w14:textId="77777777" w:rsidR="00B01404" w:rsidRDefault="00B014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528"/>
    <w:rsid w:val="000411B8"/>
    <w:rsid w:val="009855CB"/>
    <w:rsid w:val="00AA325D"/>
    <w:rsid w:val="00B01404"/>
    <w:rsid w:val="00CC3701"/>
    <w:rsid w:val="00F06528"/>
    <w:rsid w:val="00F72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F7FE0A"/>
  <w15:chartTrackingRefBased/>
  <w15:docId w15:val="{34D3AD24-27CD-41D8-AB3B-89714AD44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528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065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06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55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55CB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855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5CB"/>
    <w:rPr>
      <w:rFonts w:ascii="Calibri" w:eastAsia="Calibri" w:hAnsi="Calibri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ani Kumar</dc:creator>
  <cp:keywords/>
  <dc:description/>
  <cp:lastModifiedBy>Ashwani Kumar</cp:lastModifiedBy>
  <cp:revision>3</cp:revision>
  <dcterms:created xsi:type="dcterms:W3CDTF">2023-03-15T04:09:00Z</dcterms:created>
  <dcterms:modified xsi:type="dcterms:W3CDTF">2023-04-26T07:45:00Z</dcterms:modified>
</cp:coreProperties>
</file>